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556"/>
        <w:gridCol w:w="691"/>
        <w:gridCol w:w="900"/>
        <w:gridCol w:w="720"/>
        <w:gridCol w:w="720"/>
        <w:gridCol w:w="630"/>
        <w:gridCol w:w="540"/>
        <w:gridCol w:w="990"/>
        <w:gridCol w:w="630"/>
        <w:gridCol w:w="810"/>
        <w:gridCol w:w="450"/>
        <w:gridCol w:w="810"/>
        <w:gridCol w:w="913"/>
      </w:tblGrid>
      <w:tr w:rsidR="009404F7" w:rsidRPr="00471D0C" w:rsidTr="00DC5103">
        <w:trPr>
          <w:trHeight w:val="300"/>
          <w:jc w:val="center"/>
        </w:trPr>
        <w:tc>
          <w:tcPr>
            <w:tcW w:w="93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ble S5</w:t>
            </w:r>
            <w:r w:rsidRPr="00471D0C">
              <w:rPr>
                <w:color w:val="000000"/>
                <w:sz w:val="16"/>
                <w:szCs w:val="16"/>
              </w:rPr>
              <w:t xml:space="preserve">. Estrogen Receptor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docking broken down by template. I-RMSD is calculated over all heavy atoms within 5 Å of the small molecule in X-ray crystal structure. L-RMSD 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are</w:t>
            </w:r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A=Template contains analogous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“-“= Template does not contain 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FA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K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0%/8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S9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4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2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CS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6%/1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3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2</w:t>
            </w:r>
          </w:p>
        </w:tc>
      </w:tr>
      <w:tr w:rsidR="009404F7" w:rsidRPr="00492DA5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Y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K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0%/8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S9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4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4</w:t>
            </w:r>
          </w:p>
        </w:tc>
      </w:tr>
      <w:tr w:rsidR="009404F7" w:rsidRPr="00492DA5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CS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6%/1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4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B1V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QK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0%/8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S9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4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4</w:t>
            </w:r>
          </w:p>
        </w:tc>
      </w:tr>
      <w:tr w:rsidR="009404F7" w:rsidRPr="00492DA5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CS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6%/1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404F7" w:rsidRPr="00471D0C" w:rsidTr="00DC5103">
        <w:trPr>
          <w:trHeight w:val="30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92DA5" w:rsidRDefault="009404F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F7" w:rsidRPr="00471D0C" w:rsidRDefault="009404F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5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9404F7"/>
    <w:rsid w:val="00027C32"/>
    <w:rsid w:val="000429CE"/>
    <w:rsid w:val="00050B9A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404F7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4F7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7:53:00Z</dcterms:created>
  <dcterms:modified xsi:type="dcterms:W3CDTF">2012-11-12T17:53:00Z</dcterms:modified>
</cp:coreProperties>
</file>